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7AF7" w:rsidRPr="004C4213" w:rsidRDefault="00D87AF7" w:rsidP="005B567D">
      <w:pPr>
        <w:pStyle w:val="TableTitle"/>
        <w:rPr>
          <w:b/>
        </w:rPr>
      </w:pPr>
      <w:r w:rsidRPr="004C4213">
        <w:rPr>
          <w:b/>
        </w:rPr>
        <w:t xml:space="preserve">STROBE </w:t>
      </w:r>
      <w:r w:rsidR="00F0752A" w:rsidRPr="004C4213">
        <w:rPr>
          <w:b/>
        </w:rPr>
        <w:t>S</w:t>
      </w:r>
      <w:r w:rsidRPr="004C4213">
        <w:rPr>
          <w:b/>
        </w:rPr>
        <w:t xml:space="preserve">tatement—checklist of items that should be </w:t>
      </w:r>
      <w:r w:rsidR="00B60EFB" w:rsidRPr="004C4213">
        <w:rPr>
          <w:b/>
        </w:rPr>
        <w:t xml:space="preserve">included </w:t>
      </w:r>
      <w:r w:rsidRPr="004C4213">
        <w:rPr>
          <w:b/>
        </w:rPr>
        <w:t>in r</w:t>
      </w:r>
      <w:r w:rsidR="004A32C8" w:rsidRPr="004C4213">
        <w:rPr>
          <w:b/>
        </w:rPr>
        <w:t>eports of observational studies</w:t>
      </w:r>
    </w:p>
    <w:p w:rsidR="004A32C8" w:rsidRPr="003F652A" w:rsidRDefault="004A32C8" w:rsidP="005B567D">
      <w:pPr>
        <w:pStyle w:val="TableTitle"/>
      </w:pPr>
    </w:p>
    <w:tbl>
      <w:tblPr>
        <w:tblW w:w="121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951"/>
        <w:gridCol w:w="616"/>
        <w:gridCol w:w="8031"/>
        <w:gridCol w:w="1559"/>
      </w:tblGrid>
      <w:tr w:rsidR="000B59AA" w:rsidRPr="0022554A" w:rsidTr="000B59AA">
        <w:tc>
          <w:tcPr>
            <w:tcW w:w="1951" w:type="dxa"/>
          </w:tcPr>
          <w:p w:rsidR="000B59AA" w:rsidRPr="0022554A" w:rsidRDefault="000B59AA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616" w:type="dxa"/>
          </w:tcPr>
          <w:p w:rsidR="000B59AA" w:rsidRPr="0022554A" w:rsidRDefault="000B59AA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  <w:r>
              <w:rPr>
                <w:bCs/>
                <w:sz w:val="20"/>
              </w:rPr>
              <w:t>.</w:t>
            </w:r>
          </w:p>
        </w:tc>
        <w:tc>
          <w:tcPr>
            <w:tcW w:w="8031" w:type="dxa"/>
            <w:vAlign w:val="bottom"/>
          </w:tcPr>
          <w:p w:rsidR="000B59AA" w:rsidRPr="0022554A" w:rsidRDefault="000B59AA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1559" w:type="dxa"/>
          </w:tcPr>
          <w:p w:rsidR="000B59AA" w:rsidRPr="0022554A" w:rsidRDefault="000B59AA" w:rsidP="00976EE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age </w:t>
            </w:r>
            <w:r>
              <w:rPr>
                <w:bCs/>
                <w:sz w:val="20"/>
              </w:rPr>
              <w:br/>
              <w:t>No.</w:t>
            </w:r>
          </w:p>
        </w:tc>
      </w:tr>
      <w:tr w:rsidR="000B59AA" w:rsidRPr="0022554A" w:rsidTr="000B59AA">
        <w:tc>
          <w:tcPr>
            <w:tcW w:w="1951" w:type="dxa"/>
            <w:vMerge w:val="restart"/>
          </w:tcPr>
          <w:p w:rsidR="000B59AA" w:rsidRPr="002602FB" w:rsidRDefault="000B59AA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616" w:type="dxa"/>
            <w:vMerge w:val="restart"/>
          </w:tcPr>
          <w:p w:rsidR="000B59AA" w:rsidRPr="0022554A" w:rsidRDefault="000B59AA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8031" w:type="dxa"/>
          </w:tcPr>
          <w:p w:rsidR="000B59AA" w:rsidRPr="0022554A" w:rsidRDefault="000B59AA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559" w:type="dxa"/>
          </w:tcPr>
          <w:p w:rsidR="000B59AA" w:rsidRPr="0022554A" w:rsidRDefault="000B59AA" w:rsidP="00BB5B4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,2</w:t>
            </w:r>
          </w:p>
        </w:tc>
      </w:tr>
      <w:tr w:rsidR="000B59AA" w:rsidRPr="0022554A" w:rsidTr="000B59AA">
        <w:tc>
          <w:tcPr>
            <w:tcW w:w="1951" w:type="dxa"/>
            <w:vMerge/>
          </w:tcPr>
          <w:p w:rsidR="000B59AA" w:rsidRPr="0022554A" w:rsidRDefault="000B59AA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616" w:type="dxa"/>
            <w:vMerge/>
          </w:tcPr>
          <w:p w:rsidR="000B59AA" w:rsidRPr="0022554A" w:rsidRDefault="000B59AA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031" w:type="dxa"/>
          </w:tcPr>
          <w:p w:rsidR="000B59AA" w:rsidRPr="0022554A" w:rsidRDefault="000B59AA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559" w:type="dxa"/>
          </w:tcPr>
          <w:p w:rsidR="000B59AA" w:rsidRPr="0022554A" w:rsidRDefault="000B59AA" w:rsidP="00BB5B4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,2</w:t>
            </w:r>
          </w:p>
        </w:tc>
      </w:tr>
      <w:tr w:rsidR="000B59AA" w:rsidRPr="0022554A" w:rsidTr="000B59AA">
        <w:tc>
          <w:tcPr>
            <w:tcW w:w="12157" w:type="dxa"/>
            <w:gridSpan w:val="4"/>
          </w:tcPr>
          <w:p w:rsidR="000B59AA" w:rsidRPr="0022554A" w:rsidRDefault="000B59AA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</w:p>
        </w:tc>
        <w:bookmarkEnd w:id="13"/>
        <w:bookmarkEnd w:id="14"/>
      </w:tr>
      <w:tr w:rsidR="000B59AA" w:rsidRPr="0022554A" w:rsidTr="000B59AA">
        <w:tc>
          <w:tcPr>
            <w:tcW w:w="1951" w:type="dxa"/>
          </w:tcPr>
          <w:p w:rsidR="000B59AA" w:rsidRPr="0022554A" w:rsidRDefault="000B59AA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616" w:type="dxa"/>
          </w:tcPr>
          <w:p w:rsidR="000B59AA" w:rsidRPr="0022554A" w:rsidRDefault="000B59AA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8031" w:type="dxa"/>
          </w:tcPr>
          <w:p w:rsidR="000B59AA" w:rsidRPr="0022554A" w:rsidRDefault="000B59AA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559" w:type="dxa"/>
          </w:tcPr>
          <w:p w:rsidR="000B59AA" w:rsidRPr="0022554A" w:rsidRDefault="000B59AA" w:rsidP="00BB5B4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0B59AA" w:rsidRPr="0022554A" w:rsidTr="000B59AA">
        <w:tc>
          <w:tcPr>
            <w:tcW w:w="1951" w:type="dxa"/>
          </w:tcPr>
          <w:p w:rsidR="000B59AA" w:rsidRPr="0022554A" w:rsidRDefault="000B59AA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616" w:type="dxa"/>
          </w:tcPr>
          <w:p w:rsidR="000B59AA" w:rsidRPr="0022554A" w:rsidRDefault="000B59AA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8031" w:type="dxa"/>
          </w:tcPr>
          <w:p w:rsidR="000B59AA" w:rsidRPr="0022554A" w:rsidRDefault="000B59AA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State specific objectives, including any </w:t>
            </w:r>
            <w:proofErr w:type="spellStart"/>
            <w:r w:rsidRPr="0022554A">
              <w:rPr>
                <w:sz w:val="20"/>
              </w:rPr>
              <w:t>prespecified</w:t>
            </w:r>
            <w:proofErr w:type="spellEnd"/>
            <w:r w:rsidRPr="0022554A">
              <w:rPr>
                <w:sz w:val="20"/>
              </w:rPr>
              <w:t xml:space="preserve"> hypotheses</w:t>
            </w:r>
          </w:p>
        </w:tc>
        <w:tc>
          <w:tcPr>
            <w:tcW w:w="1559" w:type="dxa"/>
          </w:tcPr>
          <w:p w:rsidR="000B59AA" w:rsidRPr="0022554A" w:rsidRDefault="000B59AA" w:rsidP="00BB5B4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0B59AA" w:rsidRPr="0022554A" w:rsidTr="000B59AA">
        <w:tc>
          <w:tcPr>
            <w:tcW w:w="12157" w:type="dxa"/>
            <w:gridSpan w:val="4"/>
          </w:tcPr>
          <w:p w:rsidR="000B59AA" w:rsidRPr="0022554A" w:rsidRDefault="000B59AA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</w:p>
        </w:tc>
        <w:bookmarkEnd w:id="21"/>
        <w:bookmarkEnd w:id="22"/>
      </w:tr>
      <w:tr w:rsidR="000B59AA" w:rsidRPr="0022554A" w:rsidTr="000B59AA">
        <w:tc>
          <w:tcPr>
            <w:tcW w:w="1951" w:type="dxa"/>
          </w:tcPr>
          <w:p w:rsidR="000B59AA" w:rsidRPr="0022554A" w:rsidRDefault="000B59AA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616" w:type="dxa"/>
          </w:tcPr>
          <w:p w:rsidR="000B59AA" w:rsidRPr="0022554A" w:rsidRDefault="000B59AA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8031" w:type="dxa"/>
          </w:tcPr>
          <w:p w:rsidR="000B59AA" w:rsidRPr="0022554A" w:rsidRDefault="000B59AA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1559" w:type="dxa"/>
          </w:tcPr>
          <w:p w:rsidR="000B59AA" w:rsidRPr="0022554A" w:rsidRDefault="000B59AA" w:rsidP="00A41B87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0B59AA" w:rsidRPr="0022554A" w:rsidTr="000B59AA">
        <w:tc>
          <w:tcPr>
            <w:tcW w:w="1951" w:type="dxa"/>
          </w:tcPr>
          <w:p w:rsidR="000B59AA" w:rsidRPr="0022554A" w:rsidRDefault="000B59AA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616" w:type="dxa"/>
          </w:tcPr>
          <w:p w:rsidR="000B59AA" w:rsidRPr="0022554A" w:rsidRDefault="000B59AA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8031" w:type="dxa"/>
          </w:tcPr>
          <w:p w:rsidR="000B59AA" w:rsidRPr="0022554A" w:rsidRDefault="000B59AA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559" w:type="dxa"/>
          </w:tcPr>
          <w:p w:rsidR="000B59AA" w:rsidRPr="0022554A" w:rsidRDefault="000B59AA" w:rsidP="00BB5B4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bookmarkEnd w:id="25"/>
      <w:bookmarkEnd w:id="26"/>
      <w:tr w:rsidR="000B59AA" w:rsidRPr="0022554A" w:rsidTr="000B59AA">
        <w:tc>
          <w:tcPr>
            <w:tcW w:w="1951" w:type="dxa"/>
            <w:vMerge w:val="restart"/>
          </w:tcPr>
          <w:p w:rsidR="000B59AA" w:rsidRPr="0022554A" w:rsidRDefault="000B59AA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616" w:type="dxa"/>
            <w:vMerge w:val="restart"/>
          </w:tcPr>
          <w:p w:rsidR="000B59AA" w:rsidRPr="0022554A" w:rsidRDefault="000B59AA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8031" w:type="dxa"/>
          </w:tcPr>
          <w:p w:rsidR="000B59AA" w:rsidRPr="0022554A" w:rsidRDefault="000B59AA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Give the eligibility criteria, and the sources and methods of selection of participants. Describe methods of follow-up</w:t>
            </w:r>
          </w:p>
          <w:p w:rsidR="000B59AA" w:rsidRPr="0022554A" w:rsidRDefault="000B59AA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 w:rsidR="000B59AA" w:rsidRPr="0022554A" w:rsidRDefault="000B59A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1559" w:type="dxa"/>
          </w:tcPr>
          <w:p w:rsidR="000B59AA" w:rsidRPr="0022554A" w:rsidRDefault="000B59AA" w:rsidP="00BB5B4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0B59AA" w:rsidRPr="0022554A" w:rsidTr="000B59AA">
        <w:tc>
          <w:tcPr>
            <w:tcW w:w="1951" w:type="dxa"/>
            <w:vMerge/>
          </w:tcPr>
          <w:p w:rsidR="000B59AA" w:rsidRPr="0022554A" w:rsidRDefault="000B59AA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616" w:type="dxa"/>
            <w:vMerge/>
          </w:tcPr>
          <w:p w:rsidR="000B59AA" w:rsidRPr="0022554A" w:rsidRDefault="000B59AA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031" w:type="dxa"/>
          </w:tcPr>
          <w:p w:rsidR="000B59AA" w:rsidRPr="0022554A" w:rsidRDefault="000B59AA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</w:t>
            </w:r>
            <w:r w:rsidRPr="0022554A">
              <w:rPr>
                <w:b/>
                <w:bCs/>
                <w:sz w:val="20"/>
              </w:rPr>
              <w:t xml:space="preserve">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For matched studies, give matching criteria and number of exposed and unexposed</w:t>
            </w:r>
          </w:p>
          <w:p w:rsidR="000B59AA" w:rsidRPr="0022554A" w:rsidRDefault="000B59AA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1559" w:type="dxa"/>
          </w:tcPr>
          <w:p w:rsidR="000B59AA" w:rsidRPr="0022554A" w:rsidRDefault="000B59AA" w:rsidP="00BB5B4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0B59AA" w:rsidRPr="0022554A" w:rsidTr="000B59AA">
        <w:tc>
          <w:tcPr>
            <w:tcW w:w="1951" w:type="dxa"/>
          </w:tcPr>
          <w:p w:rsidR="000B59AA" w:rsidRPr="0022554A" w:rsidRDefault="000B59AA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616" w:type="dxa"/>
          </w:tcPr>
          <w:p w:rsidR="000B59AA" w:rsidRPr="0022554A" w:rsidRDefault="000B59AA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8031" w:type="dxa"/>
          </w:tcPr>
          <w:p w:rsidR="000B59AA" w:rsidRPr="0022554A" w:rsidRDefault="000B59AA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559" w:type="dxa"/>
          </w:tcPr>
          <w:p w:rsidR="000B59AA" w:rsidRPr="0022554A" w:rsidRDefault="000B59AA" w:rsidP="00BB5B4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0B59AA" w:rsidRPr="0022554A" w:rsidTr="000B59AA">
        <w:trPr>
          <w:trHeight w:val="294"/>
        </w:trPr>
        <w:tc>
          <w:tcPr>
            <w:tcW w:w="1951" w:type="dxa"/>
          </w:tcPr>
          <w:p w:rsidR="000B59AA" w:rsidRPr="0022554A" w:rsidRDefault="000B59AA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22554A">
              <w:rPr>
                <w:bCs/>
                <w:sz w:val="20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3"/>
            <w:bookmarkEnd w:id="34"/>
          </w:p>
        </w:tc>
        <w:tc>
          <w:tcPr>
            <w:tcW w:w="616" w:type="dxa"/>
          </w:tcPr>
          <w:p w:rsidR="000B59AA" w:rsidRPr="0022554A" w:rsidRDefault="000B59AA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5" w:name="bold19"/>
            <w:r w:rsidRPr="0022554A">
              <w:rPr>
                <w:bCs/>
                <w:sz w:val="20"/>
              </w:rPr>
              <w:t>*</w:t>
            </w:r>
            <w:bookmarkEnd w:id="35"/>
          </w:p>
        </w:tc>
        <w:tc>
          <w:tcPr>
            <w:tcW w:w="8031" w:type="dxa"/>
          </w:tcPr>
          <w:p w:rsidR="000B59AA" w:rsidRPr="0022554A" w:rsidRDefault="000B59AA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559" w:type="dxa"/>
          </w:tcPr>
          <w:p w:rsidR="000B59AA" w:rsidRPr="00A41B87" w:rsidRDefault="000B59AA" w:rsidP="00BB5B4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A41B87">
              <w:rPr>
                <w:sz w:val="20"/>
              </w:rPr>
              <w:t>4</w:t>
            </w:r>
          </w:p>
        </w:tc>
      </w:tr>
      <w:tr w:rsidR="000B59AA" w:rsidRPr="0022554A" w:rsidTr="000B59AA">
        <w:tc>
          <w:tcPr>
            <w:tcW w:w="1951" w:type="dxa"/>
          </w:tcPr>
          <w:p w:rsidR="000B59AA" w:rsidRPr="0022554A" w:rsidRDefault="000B59AA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6" w:name="bold20" w:colFirst="0" w:colLast="0"/>
            <w:bookmarkStart w:id="37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16" w:type="dxa"/>
          </w:tcPr>
          <w:p w:rsidR="000B59AA" w:rsidRPr="0022554A" w:rsidRDefault="000B59AA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8031" w:type="dxa"/>
          </w:tcPr>
          <w:p w:rsidR="000B59AA" w:rsidRPr="0022554A" w:rsidRDefault="000B59AA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559" w:type="dxa"/>
          </w:tcPr>
          <w:p w:rsidR="000B59AA" w:rsidRPr="0022554A" w:rsidRDefault="000B59AA" w:rsidP="00A41B87">
            <w:pPr>
              <w:tabs>
                <w:tab w:val="left" w:pos="5400"/>
              </w:tabs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</w:t>
            </w:r>
          </w:p>
        </w:tc>
      </w:tr>
      <w:tr w:rsidR="000B59AA" w:rsidRPr="0022554A" w:rsidTr="000B59AA">
        <w:tc>
          <w:tcPr>
            <w:tcW w:w="1951" w:type="dxa"/>
          </w:tcPr>
          <w:p w:rsidR="000B59AA" w:rsidRPr="0022554A" w:rsidRDefault="000B59AA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616" w:type="dxa"/>
          </w:tcPr>
          <w:p w:rsidR="000B59AA" w:rsidRPr="0022554A" w:rsidRDefault="000B59AA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8031" w:type="dxa"/>
          </w:tcPr>
          <w:p w:rsidR="000B59AA" w:rsidRPr="0022554A" w:rsidRDefault="000B59AA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1559" w:type="dxa"/>
          </w:tcPr>
          <w:p w:rsidR="000B59AA" w:rsidRPr="0022554A" w:rsidRDefault="000B59AA" w:rsidP="00A41B87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</w:tbl>
    <w:p w:rsidR="00191A23" w:rsidRDefault="00191A23">
      <w:bookmarkStart w:id="40" w:name="bold22"/>
      <w:bookmarkStart w:id="41" w:name="italic22"/>
      <w:bookmarkEnd w:id="38"/>
      <w:bookmarkEnd w:id="39"/>
      <w:r w:rsidRPr="004A32C8">
        <w:rPr>
          <w:sz w:val="16"/>
          <w:szCs w:val="16"/>
        </w:rPr>
        <w:t>Continued on next page</w:t>
      </w:r>
      <w:r>
        <w:t xml:space="preserve"> </w:t>
      </w:r>
      <w:r>
        <w:br w:type="page"/>
      </w:r>
    </w:p>
    <w:p w:rsidR="004C4213" w:rsidRDefault="004C4213">
      <w:pPr>
        <w:rPr>
          <w:sz w:val="16"/>
          <w:szCs w:val="16"/>
        </w:rPr>
      </w:pPr>
      <w:bookmarkStart w:id="42" w:name="italic43"/>
      <w:bookmarkStart w:id="43" w:name="bold44"/>
      <w:bookmarkEnd w:id="40"/>
      <w:bookmarkEnd w:id="41"/>
    </w:p>
    <w:tbl>
      <w:tblPr>
        <w:tblStyle w:val="TableGrid"/>
        <w:tblW w:w="11874" w:type="dxa"/>
        <w:tblLook w:val="0000" w:firstRow="0" w:lastRow="0" w:firstColumn="0" w:lastColumn="0" w:noHBand="0" w:noVBand="0"/>
      </w:tblPr>
      <w:tblGrid>
        <w:gridCol w:w="1521"/>
        <w:gridCol w:w="749"/>
        <w:gridCol w:w="8328"/>
        <w:gridCol w:w="1276"/>
      </w:tblGrid>
      <w:tr w:rsidR="000B59AA" w:rsidRPr="0022554A" w:rsidTr="000B59AA">
        <w:tc>
          <w:tcPr>
            <w:tcW w:w="1521" w:type="dxa"/>
          </w:tcPr>
          <w:p w:rsidR="000B59AA" w:rsidRPr="0022554A" w:rsidRDefault="000B59AA" w:rsidP="00D57686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Quantitative</w:t>
            </w:r>
            <w:bookmarkStart w:id="44" w:name="bold23"/>
            <w:bookmarkStart w:id="45" w:name="italic23"/>
            <w:r w:rsidRPr="0022554A">
              <w:rPr>
                <w:bCs/>
                <w:sz w:val="20"/>
              </w:rPr>
              <w:t xml:space="preserve"> variables</w:t>
            </w:r>
            <w:bookmarkEnd w:id="44"/>
            <w:bookmarkEnd w:id="45"/>
          </w:p>
        </w:tc>
        <w:tc>
          <w:tcPr>
            <w:tcW w:w="749" w:type="dxa"/>
          </w:tcPr>
          <w:p w:rsidR="000B59AA" w:rsidRPr="0022554A" w:rsidRDefault="000B59AA" w:rsidP="00D5768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8328" w:type="dxa"/>
          </w:tcPr>
          <w:p w:rsidR="000B59AA" w:rsidRPr="0022554A" w:rsidRDefault="000B59AA" w:rsidP="00D57686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276" w:type="dxa"/>
          </w:tcPr>
          <w:p w:rsidR="000B59AA" w:rsidRPr="0022554A" w:rsidRDefault="000B59AA" w:rsidP="00D57686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0B59AA" w:rsidRPr="0022554A" w:rsidTr="000B59AA">
        <w:tc>
          <w:tcPr>
            <w:tcW w:w="1521" w:type="dxa"/>
            <w:vMerge w:val="restart"/>
          </w:tcPr>
          <w:p w:rsidR="000B59AA" w:rsidRPr="0022554A" w:rsidRDefault="000B59AA" w:rsidP="00D57686">
            <w:pPr>
              <w:tabs>
                <w:tab w:val="left" w:pos="5400"/>
              </w:tabs>
              <w:rPr>
                <w:sz w:val="20"/>
              </w:rPr>
            </w:pPr>
            <w:bookmarkStart w:id="46" w:name="italic24"/>
            <w:r w:rsidRPr="0022554A">
              <w:rPr>
                <w:sz w:val="20"/>
              </w:rPr>
              <w:t>Statistical</w:t>
            </w:r>
            <w:bookmarkStart w:id="47" w:name="italic25"/>
            <w:bookmarkEnd w:id="46"/>
            <w:r w:rsidRPr="0022554A">
              <w:rPr>
                <w:sz w:val="20"/>
              </w:rPr>
              <w:t xml:space="preserve"> methods</w:t>
            </w:r>
            <w:bookmarkEnd w:id="47"/>
          </w:p>
        </w:tc>
        <w:tc>
          <w:tcPr>
            <w:tcW w:w="749" w:type="dxa"/>
            <w:vMerge w:val="restart"/>
          </w:tcPr>
          <w:p w:rsidR="000B59AA" w:rsidRPr="0022554A" w:rsidRDefault="000B59AA" w:rsidP="00D5768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8328" w:type="dxa"/>
          </w:tcPr>
          <w:p w:rsidR="000B59AA" w:rsidRPr="0022554A" w:rsidRDefault="000B59AA" w:rsidP="00D57686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276" w:type="dxa"/>
          </w:tcPr>
          <w:p w:rsidR="000B59AA" w:rsidRPr="0022554A" w:rsidRDefault="000B59AA" w:rsidP="00D5768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  <w:r>
              <w:rPr>
                <w:sz w:val="20"/>
              </w:rPr>
              <w:t>,6</w:t>
            </w:r>
          </w:p>
        </w:tc>
      </w:tr>
      <w:tr w:rsidR="000B59AA" w:rsidRPr="0022554A" w:rsidTr="000B59AA">
        <w:tc>
          <w:tcPr>
            <w:tcW w:w="1521" w:type="dxa"/>
            <w:vMerge/>
          </w:tcPr>
          <w:p w:rsidR="000B59AA" w:rsidRPr="0022554A" w:rsidRDefault="000B59AA" w:rsidP="00D5768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4" w:colFirst="0" w:colLast="0"/>
            <w:bookmarkStart w:id="49" w:name="italic26" w:colFirst="0" w:colLast="0"/>
          </w:p>
        </w:tc>
        <w:tc>
          <w:tcPr>
            <w:tcW w:w="749" w:type="dxa"/>
            <w:vMerge/>
          </w:tcPr>
          <w:p w:rsidR="000B59AA" w:rsidRPr="0022554A" w:rsidRDefault="000B59AA" w:rsidP="00D57686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0B59AA" w:rsidRPr="0022554A" w:rsidRDefault="000B59AA" w:rsidP="00D57686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276" w:type="dxa"/>
          </w:tcPr>
          <w:p w:rsidR="000B59AA" w:rsidRPr="0022554A" w:rsidRDefault="000B59AA" w:rsidP="00D5768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0B59AA" w:rsidRPr="0022554A" w:rsidTr="000B59AA">
        <w:tc>
          <w:tcPr>
            <w:tcW w:w="1521" w:type="dxa"/>
            <w:vMerge/>
          </w:tcPr>
          <w:p w:rsidR="000B59AA" w:rsidRPr="0022554A" w:rsidRDefault="000B59AA" w:rsidP="00D5768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5" w:colFirst="0" w:colLast="0"/>
            <w:bookmarkStart w:id="51" w:name="italic27" w:colFirst="0" w:colLast="0"/>
            <w:bookmarkEnd w:id="48"/>
            <w:bookmarkEnd w:id="49"/>
          </w:p>
        </w:tc>
        <w:tc>
          <w:tcPr>
            <w:tcW w:w="749" w:type="dxa"/>
            <w:vMerge/>
          </w:tcPr>
          <w:p w:rsidR="000B59AA" w:rsidRPr="0022554A" w:rsidRDefault="000B59AA" w:rsidP="00D57686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0B59AA" w:rsidRPr="0022554A" w:rsidRDefault="000B59AA" w:rsidP="00D57686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1276" w:type="dxa"/>
          </w:tcPr>
          <w:p w:rsidR="000B59AA" w:rsidRPr="0022554A" w:rsidRDefault="000B59AA" w:rsidP="00D5768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0B59AA" w:rsidRPr="0022554A" w:rsidTr="000B59AA">
        <w:tc>
          <w:tcPr>
            <w:tcW w:w="1521" w:type="dxa"/>
            <w:vMerge/>
          </w:tcPr>
          <w:p w:rsidR="000B59AA" w:rsidRPr="0022554A" w:rsidRDefault="000B59AA" w:rsidP="00D5768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2" w:name="bold26" w:colFirst="0" w:colLast="0"/>
            <w:bookmarkStart w:id="53" w:name="italic28" w:colFirst="0" w:colLast="0"/>
            <w:bookmarkEnd w:id="50"/>
            <w:bookmarkEnd w:id="51"/>
          </w:p>
        </w:tc>
        <w:tc>
          <w:tcPr>
            <w:tcW w:w="749" w:type="dxa"/>
            <w:vMerge/>
          </w:tcPr>
          <w:p w:rsidR="000B59AA" w:rsidRPr="0022554A" w:rsidRDefault="000B59AA" w:rsidP="00D57686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0B59AA" w:rsidRPr="0022554A" w:rsidRDefault="000B59AA" w:rsidP="00D57686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If applicable, explain how loss to follow-up was addressed</w:t>
            </w:r>
          </w:p>
          <w:p w:rsidR="000B59AA" w:rsidRPr="0022554A" w:rsidRDefault="000B59AA" w:rsidP="00D57686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If applicable, explain how matching of cases and controls was addressed</w:t>
            </w:r>
          </w:p>
          <w:p w:rsidR="000B59AA" w:rsidRPr="0022554A" w:rsidRDefault="000B59AA" w:rsidP="00D5768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ross-sectional</w:t>
            </w:r>
            <w:r w:rsidRPr="0022554A">
              <w:rPr>
                <w:bCs/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1276" w:type="dxa"/>
          </w:tcPr>
          <w:p w:rsidR="000B59AA" w:rsidRPr="0022554A" w:rsidRDefault="000B59AA" w:rsidP="00D5768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0B59AA" w:rsidRPr="0022554A" w:rsidTr="000B59AA">
        <w:tc>
          <w:tcPr>
            <w:tcW w:w="1521" w:type="dxa"/>
            <w:vMerge/>
          </w:tcPr>
          <w:p w:rsidR="000B59AA" w:rsidRPr="0022554A" w:rsidRDefault="000B59AA" w:rsidP="00D5768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7" w:colFirst="0" w:colLast="0"/>
            <w:bookmarkStart w:id="55" w:name="italic29" w:colFirst="0" w:colLast="0"/>
            <w:bookmarkEnd w:id="52"/>
            <w:bookmarkEnd w:id="53"/>
          </w:p>
        </w:tc>
        <w:tc>
          <w:tcPr>
            <w:tcW w:w="749" w:type="dxa"/>
            <w:vMerge/>
          </w:tcPr>
          <w:p w:rsidR="000B59AA" w:rsidRPr="0022554A" w:rsidRDefault="000B59AA" w:rsidP="00D57686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0B59AA" w:rsidRPr="0022554A" w:rsidRDefault="000B59AA" w:rsidP="00D57686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1276" w:type="dxa"/>
          </w:tcPr>
          <w:p w:rsidR="000B59AA" w:rsidRPr="0022554A" w:rsidRDefault="000B59AA" w:rsidP="004C421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0B59AA" w:rsidRPr="0022554A" w:rsidTr="000B59AA">
        <w:tc>
          <w:tcPr>
            <w:tcW w:w="0" w:type="auto"/>
            <w:vMerge w:val="restart"/>
          </w:tcPr>
          <w:p w:rsidR="000B59AA" w:rsidRPr="0022554A" w:rsidRDefault="000B59AA" w:rsidP="00D5768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6" w:name="bold29"/>
            <w:bookmarkStart w:id="57" w:name="italic31"/>
            <w:bookmarkEnd w:id="54"/>
            <w:bookmarkEnd w:id="55"/>
            <w:r w:rsidRPr="0022554A">
              <w:rPr>
                <w:bCs/>
                <w:sz w:val="20"/>
              </w:rPr>
              <w:t>Participants</w:t>
            </w:r>
            <w:bookmarkEnd w:id="56"/>
            <w:bookmarkEnd w:id="57"/>
          </w:p>
        </w:tc>
        <w:tc>
          <w:tcPr>
            <w:tcW w:w="0" w:type="auto"/>
            <w:vMerge w:val="restart"/>
          </w:tcPr>
          <w:p w:rsidR="000B59AA" w:rsidRPr="0022554A" w:rsidRDefault="000B59AA" w:rsidP="00D5768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8" w:name="bold30"/>
            <w:r w:rsidRPr="0022554A">
              <w:rPr>
                <w:bCs/>
                <w:sz w:val="20"/>
              </w:rPr>
              <w:t>*</w:t>
            </w:r>
            <w:bookmarkEnd w:id="58"/>
          </w:p>
        </w:tc>
        <w:tc>
          <w:tcPr>
            <w:tcW w:w="8328" w:type="dxa"/>
          </w:tcPr>
          <w:p w:rsidR="000B59AA" w:rsidRPr="0022554A" w:rsidRDefault="000B59AA" w:rsidP="00D5768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276" w:type="dxa"/>
          </w:tcPr>
          <w:p w:rsidR="000B59AA" w:rsidRPr="001247A7" w:rsidRDefault="000B59AA" w:rsidP="001247A7">
            <w:pPr>
              <w:tabs>
                <w:tab w:val="left" w:pos="5400"/>
              </w:tabs>
              <w:jc w:val="center"/>
              <w:rPr>
                <w:b/>
                <w:sz w:val="20"/>
              </w:rPr>
            </w:pPr>
            <w:r>
              <w:rPr>
                <w:sz w:val="20"/>
              </w:rPr>
              <w:t>7,</w:t>
            </w:r>
            <w:r>
              <w:rPr>
                <w:sz w:val="20"/>
              </w:rPr>
              <w:t>16</w:t>
            </w:r>
          </w:p>
        </w:tc>
      </w:tr>
      <w:tr w:rsidR="000B59AA" w:rsidRPr="0022554A" w:rsidTr="000B59AA">
        <w:tc>
          <w:tcPr>
            <w:tcW w:w="0" w:type="auto"/>
            <w:vMerge/>
          </w:tcPr>
          <w:p w:rsidR="000B59AA" w:rsidRPr="0022554A" w:rsidRDefault="000B59AA" w:rsidP="00D5768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1" w:colFirst="0" w:colLast="0"/>
            <w:bookmarkStart w:id="60" w:name="italic32" w:colFirst="0" w:colLast="0"/>
          </w:p>
        </w:tc>
        <w:tc>
          <w:tcPr>
            <w:tcW w:w="0" w:type="auto"/>
            <w:vMerge/>
          </w:tcPr>
          <w:p w:rsidR="000B59AA" w:rsidRPr="0022554A" w:rsidRDefault="000B59AA" w:rsidP="00D57686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0B59AA" w:rsidRPr="0022554A" w:rsidRDefault="000B59AA" w:rsidP="00D5768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1276" w:type="dxa"/>
          </w:tcPr>
          <w:p w:rsidR="000B59AA" w:rsidRDefault="000B59AA" w:rsidP="001247A7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0B59AA" w:rsidRPr="0022554A" w:rsidTr="000B59AA">
        <w:tc>
          <w:tcPr>
            <w:tcW w:w="0" w:type="auto"/>
            <w:vMerge/>
          </w:tcPr>
          <w:p w:rsidR="000B59AA" w:rsidRPr="0022554A" w:rsidRDefault="000B59AA" w:rsidP="00D5768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1" w:name="bold32" w:colFirst="0" w:colLast="0"/>
            <w:bookmarkStart w:id="62" w:name="italic33" w:colFirst="0" w:colLast="0"/>
            <w:bookmarkEnd w:id="59"/>
            <w:bookmarkEnd w:id="60"/>
          </w:p>
        </w:tc>
        <w:tc>
          <w:tcPr>
            <w:tcW w:w="0" w:type="auto"/>
            <w:vMerge/>
          </w:tcPr>
          <w:p w:rsidR="000B59AA" w:rsidRPr="0022554A" w:rsidRDefault="000B59AA" w:rsidP="00D57686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0B59AA" w:rsidRPr="0022554A" w:rsidRDefault="000B59AA" w:rsidP="00D57686">
            <w:pPr>
              <w:tabs>
                <w:tab w:val="left" w:pos="5400"/>
              </w:tabs>
              <w:rPr>
                <w:sz w:val="20"/>
              </w:rPr>
            </w:pPr>
            <w:bookmarkStart w:id="63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3"/>
          </w:p>
        </w:tc>
        <w:tc>
          <w:tcPr>
            <w:tcW w:w="1276" w:type="dxa"/>
          </w:tcPr>
          <w:p w:rsidR="000B59AA" w:rsidRDefault="000B59AA" w:rsidP="001247A7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0B59AA" w:rsidRPr="0022554A" w:rsidTr="000B59AA">
        <w:tc>
          <w:tcPr>
            <w:tcW w:w="0" w:type="auto"/>
            <w:vMerge w:val="restart"/>
          </w:tcPr>
          <w:p w:rsidR="000B59AA" w:rsidRPr="0022554A" w:rsidRDefault="000B59AA" w:rsidP="00D5768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4" w:name="bold33"/>
            <w:bookmarkStart w:id="65" w:name="italic34"/>
            <w:bookmarkEnd w:id="61"/>
            <w:bookmarkEnd w:id="62"/>
            <w:r w:rsidRPr="0022554A">
              <w:rPr>
                <w:bCs/>
                <w:sz w:val="20"/>
              </w:rPr>
              <w:t xml:space="preserve">Descriptive </w:t>
            </w:r>
            <w:bookmarkStart w:id="66" w:name="bold34"/>
            <w:bookmarkStart w:id="67" w:name="italic35"/>
            <w:bookmarkEnd w:id="64"/>
            <w:bookmarkEnd w:id="65"/>
            <w:r w:rsidRPr="0022554A">
              <w:rPr>
                <w:bCs/>
                <w:sz w:val="20"/>
              </w:rPr>
              <w:t>data</w:t>
            </w:r>
            <w:bookmarkEnd w:id="66"/>
            <w:bookmarkEnd w:id="67"/>
          </w:p>
        </w:tc>
        <w:tc>
          <w:tcPr>
            <w:tcW w:w="0" w:type="auto"/>
            <w:vMerge w:val="restart"/>
          </w:tcPr>
          <w:p w:rsidR="000B59AA" w:rsidRPr="0022554A" w:rsidRDefault="000B59AA" w:rsidP="00D5768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8" w:name="bold35"/>
            <w:r w:rsidRPr="0022554A">
              <w:rPr>
                <w:bCs/>
                <w:sz w:val="20"/>
              </w:rPr>
              <w:t>*</w:t>
            </w:r>
            <w:bookmarkEnd w:id="68"/>
          </w:p>
        </w:tc>
        <w:tc>
          <w:tcPr>
            <w:tcW w:w="8328" w:type="dxa"/>
          </w:tcPr>
          <w:p w:rsidR="000B59AA" w:rsidRPr="0022554A" w:rsidRDefault="000B59AA" w:rsidP="00D5768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276" w:type="dxa"/>
          </w:tcPr>
          <w:p w:rsidR="000B59AA" w:rsidRPr="001247A7" w:rsidRDefault="000B59AA" w:rsidP="001247A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1247A7">
              <w:rPr>
                <w:sz w:val="20"/>
              </w:rPr>
              <w:t>7</w:t>
            </w:r>
            <w:r>
              <w:rPr>
                <w:sz w:val="20"/>
              </w:rPr>
              <w:t xml:space="preserve">, </w:t>
            </w:r>
            <w:r>
              <w:rPr>
                <w:sz w:val="20"/>
              </w:rPr>
              <w:t>16</w:t>
            </w:r>
          </w:p>
        </w:tc>
      </w:tr>
      <w:tr w:rsidR="000B59AA" w:rsidRPr="0022554A" w:rsidTr="000B59AA">
        <w:tc>
          <w:tcPr>
            <w:tcW w:w="0" w:type="auto"/>
            <w:vMerge/>
          </w:tcPr>
          <w:p w:rsidR="000B59AA" w:rsidRPr="0022554A" w:rsidRDefault="000B59AA" w:rsidP="00D5768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6" w:colFirst="0" w:colLast="0"/>
            <w:bookmarkStart w:id="70" w:name="italic36" w:colFirst="0" w:colLast="0"/>
          </w:p>
        </w:tc>
        <w:tc>
          <w:tcPr>
            <w:tcW w:w="0" w:type="auto"/>
            <w:vMerge/>
          </w:tcPr>
          <w:p w:rsidR="000B59AA" w:rsidRPr="0022554A" w:rsidRDefault="000B59AA" w:rsidP="00D57686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0B59AA" w:rsidRPr="0022554A" w:rsidRDefault="000B59AA" w:rsidP="00D5768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1276" w:type="dxa"/>
          </w:tcPr>
          <w:p w:rsidR="000B59AA" w:rsidRPr="001247A7" w:rsidRDefault="000B59AA" w:rsidP="001247A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1247A7">
              <w:rPr>
                <w:sz w:val="20"/>
              </w:rPr>
              <w:t>7</w:t>
            </w:r>
            <w:r>
              <w:rPr>
                <w:sz w:val="20"/>
              </w:rPr>
              <w:t xml:space="preserve">, </w:t>
            </w:r>
            <w:r>
              <w:rPr>
                <w:sz w:val="20"/>
              </w:rPr>
              <w:t>16</w:t>
            </w:r>
          </w:p>
        </w:tc>
      </w:tr>
      <w:tr w:rsidR="000B59AA" w:rsidRPr="0022554A" w:rsidTr="000B59AA">
        <w:tc>
          <w:tcPr>
            <w:tcW w:w="0" w:type="auto"/>
            <w:vMerge/>
          </w:tcPr>
          <w:p w:rsidR="000B59AA" w:rsidRPr="0022554A" w:rsidRDefault="000B59AA" w:rsidP="00D5768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7" w:colFirst="0" w:colLast="0"/>
            <w:bookmarkStart w:id="72" w:name="italic37" w:colFirst="0" w:colLast="0"/>
            <w:bookmarkEnd w:id="69"/>
            <w:bookmarkEnd w:id="70"/>
          </w:p>
        </w:tc>
        <w:tc>
          <w:tcPr>
            <w:tcW w:w="0" w:type="auto"/>
            <w:vMerge/>
          </w:tcPr>
          <w:p w:rsidR="000B59AA" w:rsidRPr="0022554A" w:rsidRDefault="000B59AA" w:rsidP="00D57686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0B59AA" w:rsidRPr="0022554A" w:rsidRDefault="000B59AA" w:rsidP="00D5768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Summarise follow-up time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>, average and total amount)</w:t>
            </w:r>
          </w:p>
        </w:tc>
        <w:tc>
          <w:tcPr>
            <w:tcW w:w="1276" w:type="dxa"/>
          </w:tcPr>
          <w:p w:rsidR="000B59AA" w:rsidRPr="001247A7" w:rsidRDefault="000B59AA" w:rsidP="001247A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1247A7">
              <w:rPr>
                <w:sz w:val="20"/>
              </w:rPr>
              <w:t>7</w:t>
            </w:r>
            <w:r>
              <w:rPr>
                <w:sz w:val="20"/>
              </w:rPr>
              <w:t xml:space="preserve">, </w:t>
            </w:r>
            <w:r>
              <w:rPr>
                <w:sz w:val="20"/>
              </w:rPr>
              <w:t>16</w:t>
            </w:r>
          </w:p>
        </w:tc>
      </w:tr>
      <w:tr w:rsidR="000B59AA" w:rsidRPr="0022554A" w:rsidTr="000B59AA">
        <w:trPr>
          <w:trHeight w:val="295"/>
        </w:trPr>
        <w:tc>
          <w:tcPr>
            <w:tcW w:w="0" w:type="auto"/>
            <w:vMerge w:val="restart"/>
          </w:tcPr>
          <w:p w:rsidR="000B59AA" w:rsidRPr="0022554A" w:rsidRDefault="000B59AA" w:rsidP="00D5768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3" w:name="bold38" w:colFirst="0" w:colLast="0"/>
            <w:bookmarkStart w:id="74" w:name="italic38" w:colFirst="0" w:colLast="0"/>
            <w:bookmarkEnd w:id="71"/>
            <w:bookmarkEnd w:id="72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vMerge w:val="restart"/>
          </w:tcPr>
          <w:p w:rsidR="000B59AA" w:rsidRPr="0022554A" w:rsidRDefault="000B59AA" w:rsidP="00D5768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5" w:name="bold39"/>
            <w:r w:rsidRPr="0022554A">
              <w:rPr>
                <w:bCs/>
                <w:sz w:val="20"/>
              </w:rPr>
              <w:t>*</w:t>
            </w:r>
            <w:bookmarkEnd w:id="75"/>
          </w:p>
        </w:tc>
        <w:tc>
          <w:tcPr>
            <w:tcW w:w="8328" w:type="dxa"/>
          </w:tcPr>
          <w:p w:rsidR="000B59AA" w:rsidRPr="0022554A" w:rsidRDefault="000B59AA" w:rsidP="00D57686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1276" w:type="dxa"/>
          </w:tcPr>
          <w:p w:rsidR="000B59AA" w:rsidRPr="001247A7" w:rsidRDefault="000B59AA" w:rsidP="001247A7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0B59AA" w:rsidRPr="0022554A" w:rsidTr="000B59AA">
        <w:trPr>
          <w:trHeight w:val="294"/>
        </w:trPr>
        <w:tc>
          <w:tcPr>
            <w:tcW w:w="0" w:type="auto"/>
            <w:vMerge/>
          </w:tcPr>
          <w:p w:rsidR="000B59AA" w:rsidRPr="0022554A" w:rsidRDefault="000B59AA" w:rsidP="00D57686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:rsidR="000B59AA" w:rsidRPr="0022554A" w:rsidRDefault="000B59AA" w:rsidP="00D57686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0B59AA" w:rsidRPr="0022554A" w:rsidRDefault="000B59AA" w:rsidP="00D57686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i/>
                <w:sz w:val="20"/>
              </w:rPr>
              <w:t>Case-control study—</w:t>
            </w:r>
            <w:r w:rsidRPr="0022554A"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1276" w:type="dxa"/>
          </w:tcPr>
          <w:p w:rsidR="000B59AA" w:rsidRPr="001247A7" w:rsidRDefault="000B59AA" w:rsidP="001247A7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0B59AA" w:rsidRPr="0022554A" w:rsidTr="000B59AA">
        <w:trPr>
          <w:trHeight w:val="294"/>
        </w:trPr>
        <w:tc>
          <w:tcPr>
            <w:tcW w:w="0" w:type="auto"/>
            <w:vMerge/>
          </w:tcPr>
          <w:p w:rsidR="000B59AA" w:rsidRPr="0022554A" w:rsidRDefault="000B59AA" w:rsidP="00D57686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:rsidR="000B59AA" w:rsidRPr="0022554A" w:rsidRDefault="000B59AA" w:rsidP="00D57686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0B59AA" w:rsidRPr="0022554A" w:rsidRDefault="000B59AA" w:rsidP="00D57686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—</w:t>
            </w: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1276" w:type="dxa"/>
          </w:tcPr>
          <w:p w:rsidR="000B59AA" w:rsidRPr="001247A7" w:rsidRDefault="000B59AA" w:rsidP="001247A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1247A7">
              <w:rPr>
                <w:sz w:val="20"/>
              </w:rPr>
              <w:t>7,8</w:t>
            </w:r>
          </w:p>
        </w:tc>
      </w:tr>
      <w:tr w:rsidR="000B59AA" w:rsidRPr="0022554A" w:rsidTr="000B59AA">
        <w:tc>
          <w:tcPr>
            <w:tcW w:w="0" w:type="auto"/>
            <w:vMerge w:val="restart"/>
          </w:tcPr>
          <w:p w:rsidR="000B59AA" w:rsidRPr="0022554A" w:rsidRDefault="000B59AA" w:rsidP="00D5768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0" w:colFirst="0" w:colLast="0"/>
            <w:bookmarkStart w:id="77" w:name="bold41" w:colFirst="0" w:colLast="0"/>
            <w:bookmarkEnd w:id="73"/>
            <w:bookmarkEnd w:id="74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:rsidR="000B59AA" w:rsidRPr="0022554A" w:rsidRDefault="000B59AA" w:rsidP="00D5768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8328" w:type="dxa"/>
          </w:tcPr>
          <w:p w:rsidR="000B59AA" w:rsidRPr="006149D3" w:rsidRDefault="000B59AA" w:rsidP="00D57686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1276" w:type="dxa"/>
          </w:tcPr>
          <w:p w:rsidR="000B59AA" w:rsidRPr="001247A7" w:rsidRDefault="000B59AA" w:rsidP="001247A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1247A7">
              <w:rPr>
                <w:sz w:val="20"/>
              </w:rPr>
              <w:t>7</w:t>
            </w:r>
            <w:r>
              <w:rPr>
                <w:sz w:val="20"/>
              </w:rPr>
              <w:t xml:space="preserve">, </w:t>
            </w:r>
            <w:r>
              <w:rPr>
                <w:sz w:val="20"/>
              </w:rPr>
              <w:t>16</w:t>
            </w:r>
          </w:p>
        </w:tc>
      </w:tr>
      <w:tr w:rsidR="000B59AA" w:rsidRPr="0022554A" w:rsidTr="000B59AA">
        <w:tc>
          <w:tcPr>
            <w:tcW w:w="0" w:type="auto"/>
            <w:vMerge/>
          </w:tcPr>
          <w:p w:rsidR="000B59AA" w:rsidRPr="0022554A" w:rsidRDefault="000B59AA" w:rsidP="00D5768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1" w:colFirst="0" w:colLast="0"/>
            <w:bookmarkStart w:id="79" w:name="bold42" w:colFirst="0" w:colLast="0"/>
            <w:bookmarkEnd w:id="76"/>
            <w:bookmarkEnd w:id="77"/>
          </w:p>
        </w:tc>
        <w:tc>
          <w:tcPr>
            <w:tcW w:w="0" w:type="auto"/>
            <w:vMerge/>
          </w:tcPr>
          <w:p w:rsidR="000B59AA" w:rsidRPr="0022554A" w:rsidRDefault="000B59AA" w:rsidP="00D57686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0B59AA" w:rsidRPr="006149D3" w:rsidRDefault="000B59AA" w:rsidP="00D57686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1276" w:type="dxa"/>
          </w:tcPr>
          <w:p w:rsidR="000B59AA" w:rsidRPr="001247A7" w:rsidRDefault="000B59AA" w:rsidP="001247A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1247A7">
              <w:rPr>
                <w:sz w:val="20"/>
              </w:rPr>
              <w:t>7</w:t>
            </w:r>
            <w:r>
              <w:rPr>
                <w:sz w:val="20"/>
              </w:rPr>
              <w:t>,16</w:t>
            </w:r>
          </w:p>
        </w:tc>
      </w:tr>
      <w:tr w:rsidR="000B59AA" w:rsidRPr="0022554A" w:rsidTr="000B59AA">
        <w:tc>
          <w:tcPr>
            <w:tcW w:w="0" w:type="auto"/>
            <w:vMerge/>
          </w:tcPr>
          <w:p w:rsidR="000B59AA" w:rsidRPr="0022554A" w:rsidRDefault="000B59AA" w:rsidP="00D5768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2" w:colFirst="0" w:colLast="0"/>
            <w:bookmarkStart w:id="81" w:name="bold43" w:colFirst="0" w:colLast="0"/>
            <w:bookmarkEnd w:id="78"/>
            <w:bookmarkEnd w:id="79"/>
          </w:p>
        </w:tc>
        <w:tc>
          <w:tcPr>
            <w:tcW w:w="0" w:type="auto"/>
            <w:vMerge/>
          </w:tcPr>
          <w:p w:rsidR="000B59AA" w:rsidRPr="0022554A" w:rsidRDefault="000B59AA" w:rsidP="00D57686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0B59AA" w:rsidRPr="006149D3" w:rsidRDefault="000B59AA" w:rsidP="00D57686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1276" w:type="dxa"/>
          </w:tcPr>
          <w:p w:rsidR="000B59AA" w:rsidRPr="001247A7" w:rsidRDefault="000B59AA" w:rsidP="001247A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1247A7">
              <w:rPr>
                <w:sz w:val="20"/>
              </w:rPr>
              <w:t>8</w:t>
            </w:r>
            <w:r>
              <w:rPr>
                <w:sz w:val="20"/>
              </w:rPr>
              <w:t>,17</w:t>
            </w:r>
          </w:p>
        </w:tc>
      </w:tr>
      <w:bookmarkEnd w:id="80"/>
      <w:bookmarkEnd w:id="81"/>
    </w:tbl>
    <w:p w:rsidR="004C4213" w:rsidRDefault="004C4213">
      <w:pPr>
        <w:rPr>
          <w:sz w:val="16"/>
          <w:szCs w:val="16"/>
        </w:rPr>
      </w:pPr>
    </w:p>
    <w:p w:rsidR="00191A23" w:rsidRDefault="00191A23">
      <w:r w:rsidRPr="004A32C8">
        <w:rPr>
          <w:sz w:val="16"/>
          <w:szCs w:val="16"/>
        </w:rPr>
        <w:t>Continued on next page</w:t>
      </w:r>
      <w:r>
        <w:t xml:space="preserve"> </w:t>
      </w:r>
      <w:r>
        <w:br w:type="page"/>
      </w:r>
    </w:p>
    <w:tbl>
      <w:tblPr>
        <w:tblW w:w="138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528"/>
        <w:gridCol w:w="426"/>
        <w:gridCol w:w="10338"/>
        <w:gridCol w:w="1508"/>
      </w:tblGrid>
      <w:tr w:rsidR="000B59AA" w:rsidRPr="0022554A" w:rsidTr="00D363D4">
        <w:trPr>
          <w:trHeight w:val="265"/>
        </w:trPr>
        <w:tc>
          <w:tcPr>
            <w:tcW w:w="0" w:type="auto"/>
          </w:tcPr>
          <w:bookmarkEnd w:id="42"/>
          <w:bookmarkEnd w:id="43"/>
          <w:p w:rsidR="000B59AA" w:rsidRPr="0022554A" w:rsidRDefault="000B59AA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lastRenderedPageBreak/>
              <w:t>Other analyses</w:t>
            </w:r>
          </w:p>
        </w:tc>
        <w:tc>
          <w:tcPr>
            <w:tcW w:w="0" w:type="auto"/>
          </w:tcPr>
          <w:p w:rsidR="000B59AA" w:rsidRPr="0022554A" w:rsidRDefault="000B59AA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10104" w:type="dxa"/>
          </w:tcPr>
          <w:p w:rsidR="000B59AA" w:rsidRPr="0022554A" w:rsidRDefault="000B59AA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1474" w:type="dxa"/>
          </w:tcPr>
          <w:p w:rsidR="000B59AA" w:rsidRPr="0022554A" w:rsidRDefault="000B59AA" w:rsidP="001247A7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,17</w:t>
            </w:r>
          </w:p>
        </w:tc>
      </w:tr>
      <w:tr w:rsidR="000B59AA" w:rsidRPr="0022554A" w:rsidTr="00D363D4">
        <w:trPr>
          <w:trHeight w:val="321"/>
        </w:trPr>
        <w:tc>
          <w:tcPr>
            <w:tcW w:w="13800" w:type="dxa"/>
            <w:gridSpan w:val="4"/>
          </w:tcPr>
          <w:p w:rsidR="000B59AA" w:rsidRPr="0022554A" w:rsidRDefault="000B59AA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2" w:name="italic44"/>
            <w:bookmarkStart w:id="83" w:name="bold45"/>
            <w:r w:rsidRPr="0022554A">
              <w:rPr>
                <w:sz w:val="20"/>
              </w:rPr>
              <w:t>Discussion</w:t>
            </w:r>
            <w:bookmarkEnd w:id="82"/>
            <w:bookmarkEnd w:id="83"/>
          </w:p>
        </w:tc>
      </w:tr>
      <w:tr w:rsidR="000B59AA" w:rsidRPr="0022554A" w:rsidTr="00D363D4">
        <w:trPr>
          <w:trHeight w:val="265"/>
        </w:trPr>
        <w:tc>
          <w:tcPr>
            <w:tcW w:w="0" w:type="auto"/>
          </w:tcPr>
          <w:p w:rsidR="000B59AA" w:rsidRPr="0022554A" w:rsidRDefault="000B59AA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5" w:colFirst="0" w:colLast="0"/>
            <w:bookmarkStart w:id="85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:rsidR="000B59AA" w:rsidRPr="0022554A" w:rsidRDefault="000B59AA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10104" w:type="dxa"/>
          </w:tcPr>
          <w:p w:rsidR="000B59AA" w:rsidRPr="0022554A" w:rsidRDefault="000B59AA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  <w:bookmarkStart w:id="86" w:name="_GoBack"/>
            <w:bookmarkEnd w:id="86"/>
          </w:p>
        </w:tc>
        <w:tc>
          <w:tcPr>
            <w:tcW w:w="1474" w:type="dxa"/>
          </w:tcPr>
          <w:p w:rsidR="000B59AA" w:rsidRPr="0022554A" w:rsidRDefault="000B59AA" w:rsidP="00DE49E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 w:rsidR="000B59AA" w:rsidRPr="0022554A" w:rsidTr="00D363D4">
        <w:trPr>
          <w:trHeight w:val="539"/>
        </w:trPr>
        <w:tc>
          <w:tcPr>
            <w:tcW w:w="0" w:type="auto"/>
          </w:tcPr>
          <w:p w:rsidR="000B59AA" w:rsidRPr="0022554A" w:rsidRDefault="000B59AA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7" w:name="italic46" w:colFirst="0" w:colLast="0"/>
            <w:bookmarkStart w:id="88" w:name="bold47" w:colFirst="0" w:colLast="0"/>
            <w:bookmarkEnd w:id="84"/>
            <w:bookmarkEnd w:id="85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:rsidR="000B59AA" w:rsidRPr="0022554A" w:rsidRDefault="000B59AA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10104" w:type="dxa"/>
          </w:tcPr>
          <w:p w:rsidR="000B59AA" w:rsidRPr="0022554A" w:rsidRDefault="000B59AA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474" w:type="dxa"/>
          </w:tcPr>
          <w:p w:rsidR="000B59AA" w:rsidRPr="0022554A" w:rsidRDefault="000B59AA" w:rsidP="00DE49E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</w:tr>
      <w:tr w:rsidR="000B59AA" w:rsidRPr="0022554A" w:rsidTr="00D363D4">
        <w:trPr>
          <w:trHeight w:val="539"/>
        </w:trPr>
        <w:tc>
          <w:tcPr>
            <w:tcW w:w="0" w:type="auto"/>
          </w:tcPr>
          <w:p w:rsidR="000B59AA" w:rsidRPr="0022554A" w:rsidRDefault="000B59AA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9" w:name="italic47" w:colFirst="0" w:colLast="0"/>
            <w:bookmarkStart w:id="90" w:name="bold48" w:colFirst="0" w:colLast="0"/>
            <w:bookmarkEnd w:id="87"/>
            <w:bookmarkEnd w:id="88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:rsidR="000B59AA" w:rsidRPr="0022554A" w:rsidRDefault="000B59AA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10104" w:type="dxa"/>
          </w:tcPr>
          <w:p w:rsidR="000B59AA" w:rsidRPr="0022554A" w:rsidRDefault="000B59AA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474" w:type="dxa"/>
          </w:tcPr>
          <w:p w:rsidR="000B59AA" w:rsidRPr="0022554A" w:rsidRDefault="000B59AA" w:rsidP="00DE49E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,10</w:t>
            </w:r>
          </w:p>
        </w:tc>
      </w:tr>
      <w:tr w:rsidR="000B59AA" w:rsidRPr="0022554A" w:rsidTr="00D363D4">
        <w:trPr>
          <w:trHeight w:val="275"/>
        </w:trPr>
        <w:tc>
          <w:tcPr>
            <w:tcW w:w="0" w:type="auto"/>
          </w:tcPr>
          <w:p w:rsidR="000B59AA" w:rsidRPr="0022554A" w:rsidRDefault="000B59AA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1" w:name="italic48" w:colFirst="0" w:colLast="0"/>
            <w:bookmarkStart w:id="92" w:name="bold49" w:colFirst="0" w:colLast="0"/>
            <w:bookmarkEnd w:id="89"/>
            <w:bookmarkEnd w:id="90"/>
            <w:proofErr w:type="spellStart"/>
            <w:r w:rsidRPr="0022554A">
              <w:rPr>
                <w:bCs/>
                <w:sz w:val="20"/>
              </w:rPr>
              <w:t>Generalisability</w:t>
            </w:r>
            <w:proofErr w:type="spellEnd"/>
          </w:p>
        </w:tc>
        <w:tc>
          <w:tcPr>
            <w:tcW w:w="0" w:type="auto"/>
          </w:tcPr>
          <w:p w:rsidR="000B59AA" w:rsidRPr="0022554A" w:rsidRDefault="000B59AA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10104" w:type="dxa"/>
          </w:tcPr>
          <w:p w:rsidR="000B59AA" w:rsidRPr="0022554A" w:rsidRDefault="000B59AA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Discuss the </w:t>
            </w:r>
            <w:proofErr w:type="spellStart"/>
            <w:r w:rsidRPr="0022554A">
              <w:rPr>
                <w:sz w:val="20"/>
              </w:rPr>
              <w:t>generalisability</w:t>
            </w:r>
            <w:proofErr w:type="spellEnd"/>
            <w:r w:rsidRPr="0022554A">
              <w:rPr>
                <w:sz w:val="20"/>
              </w:rPr>
              <w:t xml:space="preserve"> (external validity) of the study results</w:t>
            </w:r>
          </w:p>
        </w:tc>
        <w:tc>
          <w:tcPr>
            <w:tcW w:w="1474" w:type="dxa"/>
          </w:tcPr>
          <w:p w:rsidR="000B59AA" w:rsidRPr="0022554A" w:rsidRDefault="000B59AA" w:rsidP="007A32B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</w:tr>
      <w:tr w:rsidR="000B59AA" w:rsidRPr="0022554A" w:rsidTr="00D363D4">
        <w:trPr>
          <w:trHeight w:val="312"/>
        </w:trPr>
        <w:tc>
          <w:tcPr>
            <w:tcW w:w="2222" w:type="dxa"/>
            <w:gridSpan w:val="2"/>
          </w:tcPr>
          <w:p w:rsidR="000B59AA" w:rsidRPr="0022554A" w:rsidRDefault="000B59AA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3" w:name="italic49"/>
            <w:bookmarkStart w:id="94" w:name="bold50"/>
            <w:bookmarkEnd w:id="91"/>
            <w:bookmarkEnd w:id="92"/>
            <w:r w:rsidRPr="0022554A">
              <w:rPr>
                <w:sz w:val="20"/>
              </w:rPr>
              <w:t>Other information</w:t>
            </w:r>
          </w:p>
        </w:tc>
        <w:bookmarkEnd w:id="93"/>
        <w:bookmarkEnd w:id="94"/>
        <w:tc>
          <w:tcPr>
            <w:tcW w:w="11578" w:type="dxa"/>
            <w:gridSpan w:val="2"/>
          </w:tcPr>
          <w:p w:rsidR="000B59AA" w:rsidRPr="0022554A" w:rsidRDefault="000B59AA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0B59AA" w:rsidRPr="0022554A" w:rsidTr="00D363D4">
        <w:trPr>
          <w:trHeight w:val="549"/>
        </w:trPr>
        <w:tc>
          <w:tcPr>
            <w:tcW w:w="0" w:type="auto"/>
          </w:tcPr>
          <w:p w:rsidR="000B59AA" w:rsidRPr="0022554A" w:rsidRDefault="000B59AA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5" w:name="italic50" w:colFirst="0" w:colLast="0"/>
            <w:bookmarkStart w:id="96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:rsidR="000B59AA" w:rsidRPr="0022554A" w:rsidRDefault="000B59AA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10104" w:type="dxa"/>
          </w:tcPr>
          <w:p w:rsidR="000B59AA" w:rsidRPr="0022554A" w:rsidRDefault="000B59AA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474" w:type="dxa"/>
          </w:tcPr>
          <w:p w:rsidR="000B59AA" w:rsidRPr="0022554A" w:rsidRDefault="000B59AA" w:rsidP="007A32B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</w:tr>
      <w:bookmarkEnd w:id="95"/>
      <w:bookmarkEnd w:id="96"/>
    </w:tbl>
    <w:p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:rsidR="00D87AF7" w:rsidRPr="0022554A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22554A">
        <w:rPr>
          <w:bCs/>
          <w:sz w:val="20"/>
        </w:rPr>
        <w:t>*</w:t>
      </w:r>
      <w:r w:rsidRPr="0022554A">
        <w:rPr>
          <w:sz w:val="20"/>
        </w:rPr>
        <w:t xml:space="preserve">Give information separately for cases and controls in case-control studies and, if applicable, for exposed and unexposed groups in cohort and </w:t>
      </w:r>
      <w:r w:rsidR="004A32C8">
        <w:rPr>
          <w:sz w:val="20"/>
        </w:rPr>
        <w:t>cross-sectional</w:t>
      </w:r>
      <w:r w:rsidRPr="0022554A">
        <w:rPr>
          <w:sz w:val="20"/>
        </w:rPr>
        <w:t xml:space="preserve"> studies.</w:t>
      </w:r>
    </w:p>
    <w:p w:rsidR="00AE2C57" w:rsidRDefault="00AE2C57" w:rsidP="0022554A">
      <w:pPr>
        <w:pStyle w:val="TableNote"/>
        <w:tabs>
          <w:tab w:val="left" w:pos="5400"/>
        </w:tabs>
        <w:rPr>
          <w:sz w:val="20"/>
        </w:rPr>
      </w:pPr>
    </w:p>
    <w:p w:rsidR="00A42352" w:rsidRPr="002602FB" w:rsidRDefault="00A42352" w:rsidP="002602FB">
      <w:pPr>
        <w:pStyle w:val="TableNote"/>
        <w:tabs>
          <w:tab w:val="left" w:pos="5400"/>
        </w:tabs>
        <w:rPr>
          <w:sz w:val="20"/>
        </w:rPr>
      </w:pPr>
    </w:p>
    <w:sectPr w:rsidR="00A42352" w:rsidRPr="002602FB" w:rsidSect="00191A23">
      <w:footerReference w:type="even" r:id="rId8"/>
      <w:footerReference w:type="default" r:id="rId9"/>
      <w:pgSz w:w="16834" w:h="11909" w:orient="landscape"/>
      <w:pgMar w:top="1134" w:right="1134" w:bottom="1134" w:left="993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652C2" w:rsidRDefault="008652C2">
      <w:r>
        <w:separator/>
      </w:r>
    </w:p>
  </w:endnote>
  <w:endnote w:type="continuationSeparator" w:id="0">
    <w:p w:rsidR="008652C2" w:rsidRDefault="008652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13C96" w:rsidRDefault="00A13C96" w:rsidP="00A13C9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13C96" w:rsidRDefault="00A13C9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13C96" w:rsidRDefault="00A13C96" w:rsidP="007F7FA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363D4">
      <w:rPr>
        <w:rStyle w:val="PageNumber"/>
        <w:noProof/>
      </w:rPr>
      <w:t>3</w:t>
    </w:r>
    <w:r>
      <w:rPr>
        <w:rStyle w:val="PageNumber"/>
      </w:rPr>
      <w:fldChar w:fldCharType="end"/>
    </w:r>
  </w:p>
  <w:p w:rsidR="00A13C96" w:rsidRDefault="00A13C9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652C2" w:rsidRDefault="008652C2">
      <w:r>
        <w:separator/>
      </w:r>
    </w:p>
  </w:footnote>
  <w:footnote w:type="continuationSeparator" w:id="0">
    <w:p w:rsidR="008652C2" w:rsidRDefault="008652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1ABE"/>
    <w:rsid w:val="00002974"/>
    <w:rsid w:val="00005F0F"/>
    <w:rsid w:val="00023515"/>
    <w:rsid w:val="00093E3A"/>
    <w:rsid w:val="000B59AA"/>
    <w:rsid w:val="000B6FD4"/>
    <w:rsid w:val="000E3193"/>
    <w:rsid w:val="000E691B"/>
    <w:rsid w:val="000F26ED"/>
    <w:rsid w:val="00110BFB"/>
    <w:rsid w:val="001247A7"/>
    <w:rsid w:val="00134AAC"/>
    <w:rsid w:val="00191A23"/>
    <w:rsid w:val="001A495C"/>
    <w:rsid w:val="001A75E9"/>
    <w:rsid w:val="001E02AD"/>
    <w:rsid w:val="0021265E"/>
    <w:rsid w:val="00215E03"/>
    <w:rsid w:val="00224268"/>
    <w:rsid w:val="0022554A"/>
    <w:rsid w:val="00226A29"/>
    <w:rsid w:val="002552FD"/>
    <w:rsid w:val="002602FB"/>
    <w:rsid w:val="002B385C"/>
    <w:rsid w:val="002C731D"/>
    <w:rsid w:val="002D06D0"/>
    <w:rsid w:val="002D1ABE"/>
    <w:rsid w:val="002F1A87"/>
    <w:rsid w:val="003354B7"/>
    <w:rsid w:val="003508EF"/>
    <w:rsid w:val="00372129"/>
    <w:rsid w:val="00385050"/>
    <w:rsid w:val="003A3FDD"/>
    <w:rsid w:val="00404D2C"/>
    <w:rsid w:val="004060E6"/>
    <w:rsid w:val="00407BEA"/>
    <w:rsid w:val="004243C8"/>
    <w:rsid w:val="0045419E"/>
    <w:rsid w:val="0045734B"/>
    <w:rsid w:val="00465542"/>
    <w:rsid w:val="00472DF5"/>
    <w:rsid w:val="00495204"/>
    <w:rsid w:val="004A31B3"/>
    <w:rsid w:val="004A32C8"/>
    <w:rsid w:val="004C4213"/>
    <w:rsid w:val="004E1263"/>
    <w:rsid w:val="005044A6"/>
    <w:rsid w:val="00517788"/>
    <w:rsid w:val="00590F64"/>
    <w:rsid w:val="005923E5"/>
    <w:rsid w:val="005B567D"/>
    <w:rsid w:val="005D0CFC"/>
    <w:rsid w:val="005D19F4"/>
    <w:rsid w:val="005F254A"/>
    <w:rsid w:val="006149D3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A32B5"/>
    <w:rsid w:val="007C72F6"/>
    <w:rsid w:val="007F7FA0"/>
    <w:rsid w:val="00816966"/>
    <w:rsid w:val="00817D26"/>
    <w:rsid w:val="00821CD4"/>
    <w:rsid w:val="008423A7"/>
    <w:rsid w:val="008440CC"/>
    <w:rsid w:val="008652C2"/>
    <w:rsid w:val="0089107E"/>
    <w:rsid w:val="00891604"/>
    <w:rsid w:val="008D225B"/>
    <w:rsid w:val="00921BF8"/>
    <w:rsid w:val="009367F9"/>
    <w:rsid w:val="009642BE"/>
    <w:rsid w:val="00976EE1"/>
    <w:rsid w:val="009872CC"/>
    <w:rsid w:val="009B10F1"/>
    <w:rsid w:val="009B368D"/>
    <w:rsid w:val="009C24D4"/>
    <w:rsid w:val="009E0429"/>
    <w:rsid w:val="009F5211"/>
    <w:rsid w:val="00A13C96"/>
    <w:rsid w:val="00A41B87"/>
    <w:rsid w:val="00A42352"/>
    <w:rsid w:val="00A527E4"/>
    <w:rsid w:val="00A5640D"/>
    <w:rsid w:val="00A729D6"/>
    <w:rsid w:val="00A938BF"/>
    <w:rsid w:val="00AB7BC4"/>
    <w:rsid w:val="00AE23EB"/>
    <w:rsid w:val="00AE2C57"/>
    <w:rsid w:val="00AF4615"/>
    <w:rsid w:val="00B50DF8"/>
    <w:rsid w:val="00B54EA0"/>
    <w:rsid w:val="00B60EFB"/>
    <w:rsid w:val="00B65366"/>
    <w:rsid w:val="00B77807"/>
    <w:rsid w:val="00B940E9"/>
    <w:rsid w:val="00BA1206"/>
    <w:rsid w:val="00BB5B43"/>
    <w:rsid w:val="00BC7FE6"/>
    <w:rsid w:val="00BE3709"/>
    <w:rsid w:val="00C3657D"/>
    <w:rsid w:val="00CA489B"/>
    <w:rsid w:val="00CB6CC8"/>
    <w:rsid w:val="00CC4C93"/>
    <w:rsid w:val="00D120D2"/>
    <w:rsid w:val="00D20D7C"/>
    <w:rsid w:val="00D26FCA"/>
    <w:rsid w:val="00D363D4"/>
    <w:rsid w:val="00D6407C"/>
    <w:rsid w:val="00D87AF7"/>
    <w:rsid w:val="00DA120C"/>
    <w:rsid w:val="00DC4BEF"/>
    <w:rsid w:val="00DE49EB"/>
    <w:rsid w:val="00E10628"/>
    <w:rsid w:val="00E144CD"/>
    <w:rsid w:val="00E2292B"/>
    <w:rsid w:val="00E341E9"/>
    <w:rsid w:val="00EA6E28"/>
    <w:rsid w:val="00EF36DF"/>
    <w:rsid w:val="00F0752A"/>
    <w:rsid w:val="00F378D0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  <w:style w:type="table" w:styleId="TableGrid">
    <w:name w:val="Table Grid"/>
    <w:basedOn w:val="TableNormal"/>
    <w:rsid w:val="004C421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  <w:style w:type="table" w:styleId="TableGrid">
    <w:name w:val="Table Grid"/>
    <w:basedOn w:val="TableNormal"/>
    <w:rsid w:val="004C421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8</TotalTime>
  <Pages>3</Pages>
  <Words>757</Words>
  <Characters>4318</Characters>
  <Application>Microsoft Office Word</Application>
  <DocSecurity>0</DocSecurity>
  <Lines>35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50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ismail - [2010]</cp:lastModifiedBy>
  <cp:revision>4</cp:revision>
  <cp:lastPrinted>2014-09-01T08:36:00Z</cp:lastPrinted>
  <dcterms:created xsi:type="dcterms:W3CDTF">2014-09-01T14:20:00Z</dcterms:created>
  <dcterms:modified xsi:type="dcterms:W3CDTF">2025-03-08T1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